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D699DA" w14:textId="77777777" w:rsidR="00BE0E25" w:rsidRPr="00DE73BB" w:rsidRDefault="00BE0E25" w:rsidP="00BE0E25">
      <w:pPr>
        <w:spacing w:after="0" w:line="240" w:lineRule="auto"/>
        <w:jc w:val="both"/>
        <w:rPr>
          <w:rFonts w:ascii="Times New Roman" w:hAnsi="Times New Roman" w:cs="Times New Roman"/>
          <w:b/>
          <w:iCs/>
          <w:sz w:val="24"/>
          <w:szCs w:val="24"/>
        </w:rPr>
      </w:pPr>
      <w:r w:rsidRPr="00DE73BB">
        <w:rPr>
          <w:rFonts w:ascii="Times New Roman" w:hAnsi="Times New Roman" w:cs="Times New Roman"/>
          <w:b/>
          <w:iCs/>
          <w:sz w:val="24"/>
          <w:szCs w:val="24"/>
        </w:rPr>
        <w:t xml:space="preserve">Supplementary </w:t>
      </w:r>
      <w:r w:rsidR="00DE73BB" w:rsidRPr="00DE73BB">
        <w:rPr>
          <w:rFonts w:ascii="Times New Roman" w:hAnsi="Times New Roman" w:cs="Times New Roman"/>
          <w:b/>
          <w:iCs/>
          <w:sz w:val="24"/>
          <w:szCs w:val="24"/>
        </w:rPr>
        <w:t>material</w:t>
      </w:r>
      <w:r w:rsidRPr="00DE73BB"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</w:p>
    <w:p w14:paraId="51D93C0D" w14:textId="77777777" w:rsidR="00DE73BB" w:rsidRPr="00DE73BB" w:rsidRDefault="00DE73BB" w:rsidP="00BE0E25">
      <w:pPr>
        <w:spacing w:after="0"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15E1A23B" w14:textId="70A27382" w:rsidR="00BE0E25" w:rsidRDefault="00DE73BB" w:rsidP="00BE0E25">
      <w:pPr>
        <w:spacing w:after="0" w:line="24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DE73BB">
        <w:rPr>
          <w:rFonts w:ascii="Times New Roman" w:hAnsi="Times New Roman" w:cs="Times New Roman"/>
          <w:i/>
          <w:iCs/>
          <w:sz w:val="24"/>
          <w:szCs w:val="24"/>
        </w:rPr>
        <w:t xml:space="preserve">Experiment S1. </w:t>
      </w:r>
      <w:r w:rsidR="002167B9" w:rsidRPr="000415ED">
        <w:rPr>
          <w:rFonts w:ascii="Times New Roman" w:hAnsi="Times New Roman" w:cs="Times New Roman"/>
          <w:i/>
          <w:iCs/>
          <w:sz w:val="24"/>
          <w:szCs w:val="24"/>
        </w:rPr>
        <w:t>Lack of i</w:t>
      </w:r>
      <w:r w:rsidR="00BE0E25" w:rsidRPr="000415ED">
        <w:rPr>
          <w:rFonts w:ascii="Times New Roman" w:hAnsi="Times New Roman" w:cs="Times New Roman"/>
          <w:i/>
          <w:iCs/>
          <w:sz w:val="24"/>
          <w:szCs w:val="24"/>
        </w:rPr>
        <w:t xml:space="preserve">nfluence of the solvent on the </w:t>
      </w:r>
      <w:r w:rsidR="002167B9" w:rsidRPr="000415ED">
        <w:rPr>
          <w:rFonts w:ascii="Times New Roman" w:hAnsi="Times New Roman" w:cs="Times New Roman"/>
          <w:i/>
          <w:iCs/>
          <w:sz w:val="24"/>
          <w:szCs w:val="24"/>
        </w:rPr>
        <w:t>avoidance</w:t>
      </w:r>
      <w:r w:rsidR="00B258AF" w:rsidRPr="000415ED">
        <w:rPr>
          <w:rFonts w:ascii="Times New Roman" w:hAnsi="Times New Roman" w:cs="Times New Roman"/>
          <w:i/>
          <w:iCs/>
          <w:sz w:val="24"/>
          <w:szCs w:val="24"/>
        </w:rPr>
        <w:t>/detection</w:t>
      </w:r>
      <w:r w:rsidR="00BE0E25" w:rsidRPr="000415ED">
        <w:rPr>
          <w:rFonts w:ascii="Times New Roman" w:hAnsi="Times New Roman" w:cs="Times New Roman"/>
          <w:i/>
          <w:iCs/>
          <w:sz w:val="24"/>
          <w:szCs w:val="24"/>
        </w:rPr>
        <w:t xml:space="preserve"> of the odorant.</w:t>
      </w:r>
      <w:r w:rsidR="00BE0E25" w:rsidRPr="00DE73B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BE0E25" w:rsidRPr="00DE73BB">
        <w:rPr>
          <w:rFonts w:ascii="Times New Roman" w:hAnsi="Times New Roman" w:cs="Times New Roman"/>
          <w:iCs/>
          <w:sz w:val="24"/>
          <w:szCs w:val="24"/>
        </w:rPr>
        <w:t xml:space="preserve">Mice had access to three consecutive one-minute presentations of the cotton swab impregnated with 5 μl of water, followed by three consecutive presentations of </w:t>
      </w:r>
      <w:r>
        <w:rPr>
          <w:rFonts w:ascii="Times New Roman" w:hAnsi="Times New Roman" w:cs="Times New Roman"/>
          <w:iCs/>
          <w:sz w:val="24"/>
          <w:szCs w:val="24"/>
        </w:rPr>
        <w:t>3.5-3.8</w:t>
      </w:r>
      <w:r w:rsidR="00BE0E25" w:rsidRPr="00DE73BB">
        <w:rPr>
          <w:rFonts w:ascii="Times New Roman" w:hAnsi="Times New Roman" w:cs="Times New Roman"/>
          <w:iCs/>
          <w:sz w:val="24"/>
          <w:szCs w:val="24"/>
        </w:rPr>
        <w:t xml:space="preserve"> μmol </w:t>
      </w:r>
      <w:r>
        <w:rPr>
          <w:rFonts w:ascii="Times New Roman" w:hAnsi="Times New Roman" w:cs="Times New Roman"/>
          <w:iCs/>
          <w:sz w:val="24"/>
          <w:szCs w:val="24"/>
        </w:rPr>
        <w:t>(10</w:t>
      </w:r>
      <w:r>
        <w:rPr>
          <w:rFonts w:ascii="Times New Roman" w:hAnsi="Times New Roman" w:cs="Times New Roman"/>
          <w:iCs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iCs/>
          <w:sz w:val="24"/>
          <w:szCs w:val="24"/>
        </w:rPr>
        <w:t>) of</w:t>
      </w:r>
      <w:r w:rsidR="00BE0E25" w:rsidRPr="00DE73BB">
        <w:rPr>
          <w:rFonts w:ascii="Times New Roman" w:hAnsi="Times New Roman" w:cs="Times New Roman"/>
          <w:iCs/>
          <w:sz w:val="24"/>
          <w:szCs w:val="24"/>
        </w:rPr>
        <w:t xml:space="preserve"> each odorant in 5 μl of either the solvent (PBS-</w:t>
      </w:r>
      <w:r w:rsidR="002167B9">
        <w:rPr>
          <w:rFonts w:ascii="Times New Roman" w:hAnsi="Times New Roman" w:cs="Times New Roman"/>
          <w:iCs/>
          <w:sz w:val="24"/>
          <w:szCs w:val="24"/>
        </w:rPr>
        <w:t xml:space="preserve"> 1% </w:t>
      </w:r>
      <w:r w:rsidR="00BE0E25" w:rsidRPr="00DE73BB">
        <w:rPr>
          <w:rFonts w:ascii="Times New Roman" w:hAnsi="Times New Roman" w:cs="Times New Roman"/>
          <w:iCs/>
          <w:sz w:val="24"/>
          <w:szCs w:val="24"/>
        </w:rPr>
        <w:t>Tx100</w:t>
      </w:r>
      <w:r>
        <w:rPr>
          <w:rFonts w:ascii="Times New Roman" w:hAnsi="Times New Roman" w:cs="Times New Roman"/>
          <w:iCs/>
          <w:sz w:val="24"/>
          <w:szCs w:val="24"/>
        </w:rPr>
        <w:t>, mineral oil</w:t>
      </w:r>
      <w:r w:rsidR="00BE0E25" w:rsidRPr="00DE73BB">
        <w:rPr>
          <w:rFonts w:ascii="Times New Roman" w:hAnsi="Times New Roman" w:cs="Times New Roman"/>
          <w:iCs/>
          <w:sz w:val="24"/>
          <w:szCs w:val="24"/>
        </w:rPr>
        <w:t>) or distilled water. The order of the solvent was counterbalanced, so three m</w:t>
      </w:r>
      <w:r w:rsidR="002167B9">
        <w:rPr>
          <w:rFonts w:ascii="Times New Roman" w:hAnsi="Times New Roman" w:cs="Times New Roman"/>
          <w:iCs/>
          <w:sz w:val="24"/>
          <w:szCs w:val="24"/>
        </w:rPr>
        <w:t>ice had access to the odorant</w:t>
      </w:r>
      <w:r>
        <w:rPr>
          <w:rFonts w:ascii="Times New Roman" w:hAnsi="Times New Roman" w:cs="Times New Roman"/>
          <w:iCs/>
          <w:sz w:val="24"/>
          <w:szCs w:val="24"/>
        </w:rPr>
        <w:t xml:space="preserve"> dissolved in water first and three had access to the odorant dissolved in the corresponding solvent first. The first presentation of the odora</w:t>
      </w:r>
      <w:r w:rsidR="009907D7">
        <w:rPr>
          <w:rFonts w:ascii="Times New Roman" w:hAnsi="Times New Roman" w:cs="Times New Roman"/>
          <w:iCs/>
          <w:sz w:val="24"/>
          <w:szCs w:val="24"/>
        </w:rPr>
        <w:t>nt in either solvent elicited a</w:t>
      </w:r>
      <w:r>
        <w:rPr>
          <w:rFonts w:ascii="Times New Roman" w:hAnsi="Times New Roman" w:cs="Times New Roman"/>
          <w:iCs/>
          <w:sz w:val="24"/>
          <w:szCs w:val="24"/>
        </w:rPr>
        <w:t xml:space="preserve"> peak in the average investigation, albeit this increase failed to be significant since </w:t>
      </w:r>
      <w:r w:rsidR="00CE67A1">
        <w:rPr>
          <w:rFonts w:ascii="Times New Roman" w:hAnsi="Times New Roman" w:cs="Times New Roman"/>
          <w:iCs/>
          <w:sz w:val="24"/>
          <w:szCs w:val="24"/>
        </w:rPr>
        <w:t>some animals avoided investigating the stick</w:t>
      </w:r>
      <w:r w:rsidR="007A225F">
        <w:rPr>
          <w:rFonts w:ascii="Times New Roman" w:hAnsi="Times New Roman" w:cs="Times New Roman"/>
          <w:iCs/>
          <w:sz w:val="24"/>
          <w:szCs w:val="24"/>
        </w:rPr>
        <w:t xml:space="preserve">, </w:t>
      </w:r>
      <w:r w:rsidR="007A225F" w:rsidRPr="000415ED">
        <w:rPr>
          <w:rFonts w:ascii="Times New Roman" w:hAnsi="Times New Roman" w:cs="Times New Roman"/>
          <w:iCs/>
          <w:sz w:val="24"/>
          <w:szCs w:val="24"/>
        </w:rPr>
        <w:t>a result consistent with the avoidance seen in Experiment 1</w:t>
      </w:r>
      <w:r w:rsidR="00CE67A1">
        <w:rPr>
          <w:rFonts w:ascii="Times New Roman" w:hAnsi="Times New Roman" w:cs="Times New Roman"/>
          <w:iCs/>
          <w:sz w:val="24"/>
          <w:szCs w:val="24"/>
        </w:rPr>
        <w:t>. (</w:t>
      </w:r>
      <w:r w:rsidR="009907D7">
        <w:rPr>
          <w:rFonts w:ascii="Times New Roman" w:hAnsi="Times New Roman" w:cs="Times New Roman"/>
          <w:iCs/>
          <w:sz w:val="24"/>
          <w:szCs w:val="24"/>
        </w:rPr>
        <w:t xml:space="preserve">2 out of 6 avoided smelling </w:t>
      </w:r>
      <w:r w:rsidR="00CE67A1">
        <w:rPr>
          <w:rFonts w:ascii="Times New Roman" w:hAnsi="Times New Roman" w:cs="Times New Roman"/>
          <w:iCs/>
          <w:sz w:val="24"/>
          <w:szCs w:val="24"/>
        </w:rPr>
        <w:t>TMT,</w:t>
      </w:r>
      <w:r w:rsidR="009907D7">
        <w:rPr>
          <w:rFonts w:ascii="Times New Roman" w:hAnsi="Times New Roman" w:cs="Times New Roman"/>
          <w:iCs/>
          <w:sz w:val="24"/>
          <w:szCs w:val="24"/>
        </w:rPr>
        <w:t xml:space="preserve"> 1 out of 6 avoi</w:t>
      </w:r>
      <w:r w:rsidR="000415ED">
        <w:rPr>
          <w:rFonts w:ascii="Times New Roman" w:hAnsi="Times New Roman" w:cs="Times New Roman"/>
          <w:iCs/>
          <w:sz w:val="24"/>
          <w:szCs w:val="24"/>
        </w:rPr>
        <w:t>ded smelling both 2-HP and IA).</w:t>
      </w:r>
      <w:r w:rsidR="00CE67A1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9907D7">
        <w:rPr>
          <w:rFonts w:ascii="Times New Roman" w:hAnsi="Times New Roman" w:cs="Times New Roman"/>
          <w:iCs/>
          <w:sz w:val="24"/>
          <w:szCs w:val="24"/>
        </w:rPr>
        <w:t xml:space="preserve">TMT, </w:t>
      </w:r>
      <w:r w:rsidR="00CE67A1">
        <w:rPr>
          <w:rFonts w:ascii="Times New Roman" w:hAnsi="Times New Roman" w:cs="Times New Roman"/>
          <w:iCs/>
          <w:sz w:val="24"/>
          <w:szCs w:val="24"/>
        </w:rPr>
        <w:t>p=0.36; 2-HP,</w:t>
      </w:r>
      <w:r w:rsidR="009907D7">
        <w:rPr>
          <w:rFonts w:ascii="Times New Roman" w:hAnsi="Times New Roman" w:cs="Times New Roman"/>
          <w:iCs/>
          <w:sz w:val="24"/>
          <w:szCs w:val="24"/>
        </w:rPr>
        <w:t xml:space="preserve"> p=0.07; IA, p=0.14</w:t>
      </w:r>
      <w:r w:rsidR="00CE67A1">
        <w:rPr>
          <w:rFonts w:ascii="Times New Roman" w:hAnsi="Times New Roman" w:cs="Times New Roman"/>
          <w:iCs/>
          <w:sz w:val="24"/>
          <w:szCs w:val="24"/>
        </w:rPr>
        <w:t>. The change in the solvent did not increase or decrease the investigation, suggesting that this change did not affect the olfactory properties of the odorants.</w:t>
      </w:r>
    </w:p>
    <w:p w14:paraId="6C7B0556" w14:textId="77777777" w:rsidR="009907D7" w:rsidRDefault="009907D7" w:rsidP="00BE0E25">
      <w:pPr>
        <w:spacing w:after="0" w:line="24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0C196D4E" w14:textId="0E11CE5F" w:rsidR="00CE67A1" w:rsidRDefault="00DA4ABC" w:rsidP="00BE0E25">
      <w:pPr>
        <w:spacing w:after="0" w:line="24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noProof/>
          <w:sz w:val="24"/>
          <w:szCs w:val="24"/>
          <w:lang w:val="es-ES" w:eastAsia="es-ES"/>
        </w:rPr>
        <w:drawing>
          <wp:inline distT="0" distB="0" distL="0" distR="0" wp14:anchorId="25649610" wp14:editId="470AD698">
            <wp:extent cx="5396230" cy="2308377"/>
            <wp:effectExtent l="0" t="0" r="0" b="3175"/>
            <wp:docPr id="2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23083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D74F54" w14:textId="702A1D38" w:rsidR="00DA4ABC" w:rsidRDefault="00DA4ABC" w:rsidP="00BE0E25">
      <w:pPr>
        <w:spacing w:after="0" w:line="24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noProof/>
          <w:sz w:val="24"/>
          <w:szCs w:val="24"/>
          <w:lang w:val="es-ES" w:eastAsia="es-ES"/>
        </w:rPr>
        <w:drawing>
          <wp:inline distT="0" distB="0" distL="0" distR="0" wp14:anchorId="3649D1E7" wp14:editId="36D7CB41">
            <wp:extent cx="5396230" cy="2308377"/>
            <wp:effectExtent l="0" t="0" r="0" b="3175"/>
            <wp:docPr id="6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23083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9D4BF7" w14:textId="64962305" w:rsidR="00DA4ABC" w:rsidRDefault="00DA4ABC" w:rsidP="00BE0E25">
      <w:pPr>
        <w:spacing w:after="0" w:line="24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noProof/>
          <w:sz w:val="24"/>
          <w:szCs w:val="24"/>
          <w:lang w:val="es-ES" w:eastAsia="es-ES"/>
        </w:rPr>
        <w:lastRenderedPageBreak/>
        <w:drawing>
          <wp:inline distT="0" distB="0" distL="0" distR="0" wp14:anchorId="77422A38" wp14:editId="3C12C3D2">
            <wp:extent cx="5396230" cy="2308377"/>
            <wp:effectExtent l="0" t="0" r="0" b="3175"/>
            <wp:docPr id="7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23083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F2C96D" w14:textId="77777777" w:rsidR="00B258AF" w:rsidRDefault="00B258AF" w:rsidP="00BE0E25">
      <w:pPr>
        <w:spacing w:after="0" w:line="240" w:lineRule="auto"/>
        <w:jc w:val="both"/>
        <w:rPr>
          <w:rFonts w:ascii="Times New Roman" w:hAnsi="Times New Roman" w:cs="Times New Roman"/>
          <w:iCs/>
          <w:sz w:val="24"/>
          <w:szCs w:val="24"/>
        </w:rPr>
        <w:sectPr w:rsidR="00B258AF" w:rsidSect="00EA4C4A">
          <w:footerReference w:type="even" r:id="rId12"/>
          <w:footerReference w:type="default" r:id="rId13"/>
          <w:pgSz w:w="11900" w:h="16840"/>
          <w:pgMar w:top="1417" w:right="1701" w:bottom="1417" w:left="1701" w:header="708" w:footer="708" w:gutter="0"/>
          <w:cols w:space="708"/>
          <w:docGrid w:linePitch="360"/>
        </w:sectPr>
      </w:pPr>
    </w:p>
    <w:p w14:paraId="4422FD9E" w14:textId="60085005" w:rsidR="00B258AF" w:rsidRDefault="00B258AF" w:rsidP="00BE0E25">
      <w:pPr>
        <w:spacing w:after="0" w:line="24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6904E853" w14:textId="77777777" w:rsidR="00DA4ABC" w:rsidRDefault="00DA4ABC" w:rsidP="00DA4ABC">
      <w:pPr>
        <w:spacing w:after="0" w:line="240" w:lineRule="auto"/>
        <w:jc w:val="both"/>
        <w:rPr>
          <w:rFonts w:ascii="Times New Roman" w:hAnsi="Times New Roman" w:cs="Times New Roman"/>
          <w:iCs/>
          <w:sz w:val="24"/>
          <w:szCs w:val="24"/>
          <w:highlight w:val="yellow"/>
        </w:rPr>
      </w:pPr>
    </w:p>
    <w:p w14:paraId="17C865EB" w14:textId="23363C10" w:rsidR="00B258AF" w:rsidRPr="000415ED" w:rsidRDefault="00DA4ABC" w:rsidP="00B258A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415ED">
        <w:rPr>
          <w:rFonts w:ascii="Times New Roman" w:hAnsi="Times New Roman" w:cs="Times New Roman"/>
          <w:i/>
          <w:iCs/>
          <w:sz w:val="24"/>
          <w:szCs w:val="24"/>
        </w:rPr>
        <w:t xml:space="preserve">Experiment S2. </w:t>
      </w:r>
      <w:r w:rsidR="00B258AF" w:rsidRPr="000415ED">
        <w:rPr>
          <w:rFonts w:ascii="Times New Roman" w:hAnsi="Times New Roman" w:cs="Times New Roman"/>
          <w:i/>
          <w:iCs/>
          <w:sz w:val="24"/>
          <w:szCs w:val="24"/>
          <w:lang w:val="en-US"/>
        </w:rPr>
        <w:t>Repeated exposure to the test box did not significantly affect</w:t>
      </w:r>
      <w:r w:rsidR="000415E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to</w:t>
      </w:r>
      <w:r w:rsidR="00B258AF" w:rsidRPr="000415E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voidance ratio, distance travelled or immobility.</w:t>
      </w:r>
      <w:r w:rsidRPr="000415E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0415ED">
        <w:rPr>
          <w:rFonts w:ascii="Times New Roman" w:hAnsi="Times New Roman" w:cs="Times New Roman"/>
          <w:sz w:val="24"/>
          <w:szCs w:val="24"/>
          <w:lang w:val="en-US"/>
        </w:rPr>
        <w:t xml:space="preserve">A group of animals </w:t>
      </w:r>
      <w:r w:rsidR="00B258AF" w:rsidRPr="000415ED">
        <w:rPr>
          <w:rFonts w:ascii="Times New Roman" w:hAnsi="Times New Roman" w:cs="Times New Roman"/>
          <w:sz w:val="24"/>
          <w:szCs w:val="24"/>
          <w:lang w:val="en-US"/>
        </w:rPr>
        <w:t xml:space="preserve">was </w:t>
      </w:r>
      <w:r w:rsidRPr="000415ED">
        <w:rPr>
          <w:rFonts w:ascii="Times New Roman" w:hAnsi="Times New Roman" w:cs="Times New Roman"/>
          <w:sz w:val="24"/>
          <w:szCs w:val="24"/>
          <w:lang w:val="en-US"/>
        </w:rPr>
        <w:t>exposed to PBS in each zone for 10 consecutive days</w:t>
      </w:r>
      <w:r w:rsidR="00B258AF" w:rsidRPr="000415E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0415ED">
        <w:rPr>
          <w:rFonts w:ascii="Times New Roman" w:hAnsi="Times New Roman" w:cs="Times New Roman"/>
          <w:sz w:val="24"/>
          <w:szCs w:val="24"/>
          <w:lang w:val="en-US"/>
        </w:rPr>
        <w:t xml:space="preserve"> The statistical </w:t>
      </w:r>
      <w:bookmarkStart w:id="0" w:name="_GoBack"/>
      <w:bookmarkEnd w:id="0"/>
      <w:r w:rsidRPr="000415ED">
        <w:rPr>
          <w:rFonts w:ascii="Times New Roman" w:hAnsi="Times New Roman" w:cs="Times New Roman"/>
          <w:sz w:val="24"/>
          <w:szCs w:val="24"/>
          <w:lang w:val="en-US"/>
        </w:rPr>
        <w:t>analysis confirmed that the avoidance ratio did not significantly vary across days (repeated measures ANOVA, Day 1 to 10, F</w:t>
      </w:r>
      <w:r w:rsidRPr="000415E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9,99</w:t>
      </w:r>
      <w:r w:rsidRPr="000415ED">
        <w:rPr>
          <w:rFonts w:ascii="Times New Roman" w:hAnsi="Times New Roman" w:cs="Times New Roman"/>
          <w:sz w:val="24"/>
          <w:szCs w:val="24"/>
          <w:lang w:val="en-US"/>
        </w:rPr>
        <w:t xml:space="preserve">=1.2, p=0.32). Since none of the individual avoidance ratios were significantly different from the chance value, we concluded that there was no </w:t>
      </w:r>
      <w:r w:rsidRPr="000415ED">
        <w:rPr>
          <w:rFonts w:ascii="Times New Roman" w:hAnsi="Times New Roman" w:cs="Times New Roman"/>
          <w:i/>
          <w:sz w:val="24"/>
          <w:szCs w:val="24"/>
          <w:lang w:val="en-US"/>
        </w:rPr>
        <w:t>a priori</w:t>
      </w:r>
      <w:r w:rsidRPr="000415ED">
        <w:rPr>
          <w:rFonts w:ascii="Times New Roman" w:hAnsi="Times New Roman" w:cs="Times New Roman"/>
          <w:sz w:val="24"/>
          <w:szCs w:val="24"/>
          <w:lang w:val="en-US"/>
        </w:rPr>
        <w:t xml:space="preserve"> preference or avoidance of either side of the cage (one sample Student’s t test against the probe value 0.5, all p&gt;0.1). Thus, any deviations from chance in the avoidance ratio in the mice exposed to the different odorants could be attributed to avoidance/preference for the stimuli. In addition, we found no significant effects of repeated testing in either distance travelled or percentage of immobility (repeated measures ANOVA, all p&gt;0.1), suggesting that </w:t>
      </w:r>
      <w:r w:rsidR="00B258AF" w:rsidRPr="000415ED">
        <w:rPr>
          <w:rFonts w:ascii="Times New Roman" w:hAnsi="Times New Roman" w:cs="Times New Roman"/>
          <w:sz w:val="24"/>
          <w:szCs w:val="24"/>
          <w:lang w:val="en-US"/>
        </w:rPr>
        <w:t>repeated testing did not significantly alter the behavioral responses.</w:t>
      </w:r>
      <w:r w:rsidRPr="000415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5F7A73B" w14:textId="77777777" w:rsidR="00B258AF" w:rsidRPr="000415ED" w:rsidRDefault="00B258AF" w:rsidP="00B258A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6"/>
        <w:gridCol w:w="1188"/>
        <w:gridCol w:w="1188"/>
        <w:gridCol w:w="1188"/>
        <w:gridCol w:w="1188"/>
        <w:gridCol w:w="1188"/>
        <w:gridCol w:w="1188"/>
        <w:gridCol w:w="1188"/>
        <w:gridCol w:w="1188"/>
        <w:gridCol w:w="1188"/>
        <w:gridCol w:w="1188"/>
      </w:tblGrid>
      <w:tr w:rsidR="00B258AF" w:rsidRPr="000415ED" w14:paraId="09765AA6" w14:textId="77777777" w:rsidTr="006C17B9">
        <w:tc>
          <w:tcPr>
            <w:tcW w:w="0" w:type="auto"/>
            <w:shd w:val="clear" w:color="auto" w:fill="auto"/>
            <w:vAlign w:val="center"/>
          </w:tcPr>
          <w:p w14:paraId="7DFA9D1E" w14:textId="77777777" w:rsidR="00B258AF" w:rsidRPr="000415ED" w:rsidRDefault="00B258AF" w:rsidP="006C17B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26A834F" w14:textId="77777777" w:rsidR="00B258AF" w:rsidRPr="000415ED" w:rsidRDefault="00B258AF" w:rsidP="006C17B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415E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ay 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3C2779" w14:textId="77777777" w:rsidR="00B258AF" w:rsidRPr="000415ED" w:rsidRDefault="00B258AF" w:rsidP="006C17B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415E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ay 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C30227" w14:textId="77777777" w:rsidR="00B258AF" w:rsidRPr="000415ED" w:rsidRDefault="00B258AF" w:rsidP="006C17B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415E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ay 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369105" w14:textId="77777777" w:rsidR="00B258AF" w:rsidRPr="000415ED" w:rsidRDefault="00B258AF" w:rsidP="006C17B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415E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ay 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665A96" w14:textId="77777777" w:rsidR="00B258AF" w:rsidRPr="000415ED" w:rsidRDefault="00B258AF" w:rsidP="006C17B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415E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ay 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AE0A61" w14:textId="77777777" w:rsidR="00B258AF" w:rsidRPr="000415ED" w:rsidRDefault="00B258AF" w:rsidP="006C17B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415E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ay 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D0F591" w14:textId="77777777" w:rsidR="00B258AF" w:rsidRPr="000415ED" w:rsidRDefault="00B258AF" w:rsidP="006C17B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415E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ay 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699CB6" w14:textId="77777777" w:rsidR="00B258AF" w:rsidRPr="000415ED" w:rsidRDefault="00B258AF" w:rsidP="006C17B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415E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ay 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ADAE36" w14:textId="77777777" w:rsidR="00B258AF" w:rsidRPr="000415ED" w:rsidRDefault="00B258AF" w:rsidP="006C17B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415E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ay 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011B05" w14:textId="77777777" w:rsidR="00B258AF" w:rsidRPr="000415ED" w:rsidRDefault="00B258AF" w:rsidP="006C17B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415E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ay 10</w:t>
            </w:r>
          </w:p>
        </w:tc>
      </w:tr>
      <w:tr w:rsidR="00B258AF" w:rsidRPr="000415ED" w14:paraId="550930C6" w14:textId="77777777" w:rsidTr="006C17B9">
        <w:tc>
          <w:tcPr>
            <w:tcW w:w="0" w:type="auto"/>
            <w:shd w:val="clear" w:color="auto" w:fill="auto"/>
            <w:vAlign w:val="center"/>
          </w:tcPr>
          <w:p w14:paraId="1C803EE4" w14:textId="77777777" w:rsidR="00B258AF" w:rsidRPr="000415ED" w:rsidRDefault="00B258AF" w:rsidP="006C17B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415E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voidance rati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F96739" w14:textId="77777777" w:rsidR="00B258AF" w:rsidRPr="000415ED" w:rsidRDefault="00B258AF" w:rsidP="006C17B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15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±0.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F9F0F7" w14:textId="77777777" w:rsidR="00B258AF" w:rsidRPr="000415ED" w:rsidRDefault="00B258AF" w:rsidP="006C17B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15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±0.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9E05ED" w14:textId="77777777" w:rsidR="00B258AF" w:rsidRPr="000415ED" w:rsidRDefault="00B258AF" w:rsidP="006C17B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15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±0.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5638E6" w14:textId="77777777" w:rsidR="00B258AF" w:rsidRPr="000415ED" w:rsidRDefault="00B258AF" w:rsidP="006C17B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15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±0.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D1CDA9" w14:textId="77777777" w:rsidR="00B258AF" w:rsidRPr="000415ED" w:rsidRDefault="00B258AF" w:rsidP="006C17B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15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±0.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CB9AD9" w14:textId="77777777" w:rsidR="00B258AF" w:rsidRPr="000415ED" w:rsidRDefault="00B258AF" w:rsidP="006C17B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15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±0.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003120" w14:textId="77777777" w:rsidR="00B258AF" w:rsidRPr="000415ED" w:rsidRDefault="00B258AF" w:rsidP="006C17B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15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±0.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697E9B" w14:textId="77777777" w:rsidR="00B258AF" w:rsidRPr="000415ED" w:rsidRDefault="00B258AF" w:rsidP="006C17B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15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±0.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2ABBF4" w14:textId="77777777" w:rsidR="00B258AF" w:rsidRPr="000415ED" w:rsidRDefault="00B258AF" w:rsidP="006C17B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15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±0.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794998" w14:textId="77777777" w:rsidR="00B258AF" w:rsidRPr="000415ED" w:rsidRDefault="00B258AF" w:rsidP="006C17B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15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±0.04</w:t>
            </w:r>
          </w:p>
        </w:tc>
      </w:tr>
      <w:tr w:rsidR="00B258AF" w:rsidRPr="000415ED" w14:paraId="39773723" w14:textId="77777777" w:rsidTr="006C17B9">
        <w:tc>
          <w:tcPr>
            <w:tcW w:w="0" w:type="auto"/>
            <w:shd w:val="clear" w:color="auto" w:fill="auto"/>
            <w:vAlign w:val="center"/>
          </w:tcPr>
          <w:p w14:paraId="5CA0ECC7" w14:textId="77777777" w:rsidR="00B258AF" w:rsidRPr="000415ED" w:rsidRDefault="00B258AF" w:rsidP="006C17B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415E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istance (cm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A867C2" w14:textId="77777777" w:rsidR="00B258AF" w:rsidRPr="000415ED" w:rsidRDefault="00B258AF" w:rsidP="006C17B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15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81±26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A152AB" w14:textId="77777777" w:rsidR="00B258AF" w:rsidRPr="000415ED" w:rsidRDefault="00B258AF" w:rsidP="006C17B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15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91±2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ED581E" w14:textId="77777777" w:rsidR="00B258AF" w:rsidRPr="000415ED" w:rsidRDefault="00B258AF" w:rsidP="006C17B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15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88±25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5A433F" w14:textId="77777777" w:rsidR="00B258AF" w:rsidRPr="000415ED" w:rsidRDefault="00B258AF" w:rsidP="006C17B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15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78±2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D2CB9C" w14:textId="77777777" w:rsidR="00B258AF" w:rsidRPr="000415ED" w:rsidRDefault="00B258AF" w:rsidP="006C17B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15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62±2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DA0619" w14:textId="77777777" w:rsidR="00B258AF" w:rsidRPr="000415ED" w:rsidRDefault="00B258AF" w:rsidP="006C17B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15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78±2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28D29C" w14:textId="77777777" w:rsidR="00B258AF" w:rsidRPr="000415ED" w:rsidRDefault="00B258AF" w:rsidP="006C17B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15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06±2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24894F" w14:textId="77777777" w:rsidR="00B258AF" w:rsidRPr="000415ED" w:rsidRDefault="00B258AF" w:rsidP="006C17B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15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79±15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B45EFC" w14:textId="77777777" w:rsidR="00B258AF" w:rsidRPr="000415ED" w:rsidRDefault="00B258AF" w:rsidP="006C17B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15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06±1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ACC7BC" w14:textId="77777777" w:rsidR="00B258AF" w:rsidRPr="000415ED" w:rsidRDefault="00B258AF" w:rsidP="006C17B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15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40±126</w:t>
            </w:r>
          </w:p>
        </w:tc>
      </w:tr>
      <w:tr w:rsidR="00B258AF" w:rsidRPr="000415ED" w14:paraId="69CCAA6B" w14:textId="77777777" w:rsidTr="006C17B9">
        <w:tc>
          <w:tcPr>
            <w:tcW w:w="0" w:type="auto"/>
            <w:shd w:val="clear" w:color="auto" w:fill="auto"/>
            <w:vAlign w:val="center"/>
          </w:tcPr>
          <w:p w14:paraId="2D8B0A44" w14:textId="77777777" w:rsidR="00B258AF" w:rsidRPr="000415ED" w:rsidRDefault="00B258AF" w:rsidP="006C17B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415E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% of immobilit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15A74C" w14:textId="77777777" w:rsidR="00B258AF" w:rsidRPr="000415ED" w:rsidRDefault="00B258AF" w:rsidP="006C17B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15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7±1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BFEB39" w14:textId="77777777" w:rsidR="00B258AF" w:rsidRPr="000415ED" w:rsidRDefault="00B258AF" w:rsidP="006C17B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15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9±1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AFB0AA" w14:textId="77777777" w:rsidR="00B258AF" w:rsidRPr="000415ED" w:rsidRDefault="00B258AF" w:rsidP="006C17B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15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0±1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194420" w14:textId="77777777" w:rsidR="00B258AF" w:rsidRPr="000415ED" w:rsidRDefault="00B258AF" w:rsidP="006C17B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15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0±1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573559" w14:textId="77777777" w:rsidR="00B258AF" w:rsidRPr="000415ED" w:rsidRDefault="00B258AF" w:rsidP="006C17B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15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2±1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A67A3D" w14:textId="77777777" w:rsidR="00B258AF" w:rsidRPr="000415ED" w:rsidRDefault="00B258AF" w:rsidP="006C17B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15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4±1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AC4702" w14:textId="77777777" w:rsidR="00B258AF" w:rsidRPr="000415ED" w:rsidRDefault="00B258AF" w:rsidP="006C17B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15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6±1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2CF131" w14:textId="77777777" w:rsidR="00B258AF" w:rsidRPr="000415ED" w:rsidRDefault="00B258AF" w:rsidP="006C17B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15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0±1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2DB9FE" w14:textId="77777777" w:rsidR="00B258AF" w:rsidRPr="000415ED" w:rsidRDefault="00B258AF" w:rsidP="006C17B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15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1±1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453345" w14:textId="77777777" w:rsidR="00B258AF" w:rsidRPr="000415ED" w:rsidRDefault="00B258AF" w:rsidP="006C17B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15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4±1.1</w:t>
            </w:r>
          </w:p>
        </w:tc>
      </w:tr>
    </w:tbl>
    <w:p w14:paraId="6DB8E3B7" w14:textId="5BC10ACE" w:rsidR="00DA4ABC" w:rsidRPr="005E3C1F" w:rsidRDefault="00DA4ABC" w:rsidP="00DA4AB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415E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5E3C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6EF31F8" w14:textId="41F1A0F6" w:rsidR="00DA4ABC" w:rsidRDefault="00DA4ABC" w:rsidP="00BE0E25">
      <w:pPr>
        <w:spacing w:after="0" w:line="24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70E07929" w14:textId="77777777" w:rsidR="00DA4ABC" w:rsidRDefault="00DA4ABC" w:rsidP="00BE0E25">
      <w:pPr>
        <w:spacing w:after="0" w:line="24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468301D5" w14:textId="77777777" w:rsidR="001662C2" w:rsidRDefault="001662C2" w:rsidP="00CE67A1">
      <w:pPr>
        <w:spacing w:after="0" w:line="240" w:lineRule="auto"/>
        <w:jc w:val="both"/>
      </w:pPr>
    </w:p>
    <w:p w14:paraId="2AEA2092" w14:textId="7646E8ED" w:rsidR="00CE67A1" w:rsidRDefault="00CE67A1" w:rsidP="00CE67A1">
      <w:pPr>
        <w:spacing w:after="0" w:line="240" w:lineRule="auto"/>
        <w:jc w:val="both"/>
      </w:pPr>
    </w:p>
    <w:p w14:paraId="72F052DC" w14:textId="461387A0" w:rsidR="00CE67A1" w:rsidRDefault="00CE67A1" w:rsidP="00CE67A1">
      <w:pPr>
        <w:spacing w:after="0" w:line="240" w:lineRule="auto"/>
        <w:jc w:val="both"/>
      </w:pPr>
    </w:p>
    <w:sectPr w:rsidR="00CE67A1" w:rsidSect="00B258AF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D3A693" w14:textId="77777777" w:rsidR="00C06819" w:rsidRDefault="00C06819" w:rsidP="009907D7">
      <w:pPr>
        <w:spacing w:after="0" w:line="240" w:lineRule="auto"/>
      </w:pPr>
      <w:r>
        <w:separator/>
      </w:r>
    </w:p>
  </w:endnote>
  <w:endnote w:type="continuationSeparator" w:id="0">
    <w:p w14:paraId="256BA533" w14:textId="77777777" w:rsidR="00C06819" w:rsidRDefault="00C06819" w:rsidP="009907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01ADD0D" w14:textId="77777777" w:rsidR="00DA4ABC" w:rsidRDefault="00DA4ABC" w:rsidP="00DA4ABC">
    <w:pPr>
      <w:pStyle w:val="Peu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30643A3C" w14:textId="77777777" w:rsidR="00DA4ABC" w:rsidRDefault="00DA4ABC" w:rsidP="009907D7">
    <w:pPr>
      <w:pStyle w:val="Peu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7F81CB" w14:textId="77777777" w:rsidR="00DA4ABC" w:rsidRDefault="00DA4ABC" w:rsidP="00DA4ABC">
    <w:pPr>
      <w:pStyle w:val="Peu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0415ED">
      <w:rPr>
        <w:rStyle w:val="Nmerodepgina"/>
        <w:noProof/>
      </w:rPr>
      <w:t>1</w:t>
    </w:r>
    <w:r>
      <w:rPr>
        <w:rStyle w:val="Nmerodepgina"/>
      </w:rPr>
      <w:fldChar w:fldCharType="end"/>
    </w:r>
  </w:p>
  <w:p w14:paraId="7ADAD738" w14:textId="77777777" w:rsidR="00DA4ABC" w:rsidRDefault="00DA4ABC" w:rsidP="009907D7">
    <w:pPr>
      <w:pStyle w:val="Peu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88EE72" w14:textId="77777777" w:rsidR="00C06819" w:rsidRDefault="00C06819" w:rsidP="009907D7">
      <w:pPr>
        <w:spacing w:after="0" w:line="240" w:lineRule="auto"/>
      </w:pPr>
      <w:r>
        <w:separator/>
      </w:r>
    </w:p>
  </w:footnote>
  <w:footnote w:type="continuationSeparator" w:id="0">
    <w:p w14:paraId="3C0D593B" w14:textId="77777777" w:rsidR="00C06819" w:rsidRDefault="00C06819" w:rsidP="009907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0E25"/>
    <w:rsid w:val="000415ED"/>
    <w:rsid w:val="001662C2"/>
    <w:rsid w:val="002167B9"/>
    <w:rsid w:val="007A225F"/>
    <w:rsid w:val="009907D7"/>
    <w:rsid w:val="00B258AF"/>
    <w:rsid w:val="00BE0E25"/>
    <w:rsid w:val="00C06819"/>
    <w:rsid w:val="00CE67A1"/>
    <w:rsid w:val="00DA4ABC"/>
    <w:rsid w:val="00DE73BB"/>
    <w:rsid w:val="00EA4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AA7C7EB"/>
  <w14:defaultImageDpi w14:val="300"/>
  <w15:docId w15:val="{C6989E31-DD57-431C-BDD4-EF92BB8395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0E25"/>
    <w:pPr>
      <w:suppressAutoHyphens/>
      <w:spacing w:after="160" w:line="252" w:lineRule="auto"/>
    </w:pPr>
    <w:rPr>
      <w:rFonts w:ascii="Calibri" w:eastAsia="Arial Unicode MS" w:hAnsi="Calibri" w:cs="Calibri"/>
      <w:color w:val="00000A"/>
      <w:sz w:val="22"/>
      <w:szCs w:val="22"/>
      <w:lang w:val="en-GB" w:eastAsia="en-US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paragraph" w:styleId="Textdeglobus">
    <w:name w:val="Balloon Text"/>
    <w:basedOn w:val="Normal"/>
    <w:link w:val="TextdeglobusCar"/>
    <w:uiPriority w:val="99"/>
    <w:semiHidden/>
    <w:unhideWhenUsed/>
    <w:rsid w:val="00CE67A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CE67A1"/>
    <w:rPr>
      <w:rFonts w:ascii="Lucida Grande" w:eastAsia="Arial Unicode MS" w:hAnsi="Lucida Grande" w:cs="Lucida Grande"/>
      <w:color w:val="00000A"/>
      <w:sz w:val="18"/>
      <w:szCs w:val="18"/>
      <w:lang w:val="en-GB" w:eastAsia="en-US"/>
    </w:rPr>
  </w:style>
  <w:style w:type="paragraph" w:styleId="Peu">
    <w:name w:val="footer"/>
    <w:basedOn w:val="Normal"/>
    <w:link w:val="PeuCar"/>
    <w:uiPriority w:val="99"/>
    <w:unhideWhenUsed/>
    <w:rsid w:val="009907D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euCar">
    <w:name w:val="Peu Car"/>
    <w:basedOn w:val="Tipusdelletraperdefectedelpargraf"/>
    <w:link w:val="Peu"/>
    <w:uiPriority w:val="99"/>
    <w:rsid w:val="009907D7"/>
    <w:rPr>
      <w:rFonts w:ascii="Calibri" w:eastAsia="Arial Unicode MS" w:hAnsi="Calibri" w:cs="Calibri"/>
      <w:color w:val="00000A"/>
      <w:sz w:val="22"/>
      <w:szCs w:val="22"/>
      <w:lang w:val="en-GB" w:eastAsia="en-US"/>
    </w:rPr>
  </w:style>
  <w:style w:type="character" w:styleId="Nmerodepgina">
    <w:name w:val="page number"/>
    <w:basedOn w:val="Tipusdelletraperdefectedelpargraf"/>
    <w:uiPriority w:val="99"/>
    <w:semiHidden/>
    <w:unhideWhenUsed/>
    <w:rsid w:val="009907D7"/>
  </w:style>
  <w:style w:type="paragraph" w:styleId="NormalWeb">
    <w:name w:val="Normal (Web)"/>
    <w:basedOn w:val="Normal"/>
    <w:uiPriority w:val="99"/>
    <w:unhideWhenUsed/>
    <w:rsid w:val="00B258AF"/>
    <w:pPr>
      <w:suppressAutoHyphens w:val="0"/>
      <w:spacing w:before="100" w:beforeAutospacing="1" w:after="100" w:afterAutospacing="1" w:line="240" w:lineRule="auto"/>
    </w:pPr>
    <w:rPr>
      <w:rFonts w:ascii="Times New Roman" w:eastAsia="MS Mincho" w:hAnsi="Times New Roman" w:cs="Times New Roman"/>
      <w:color w:val="auto"/>
      <w:sz w:val="24"/>
      <w:szCs w:val="24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emf"/><Relationship Id="rId4" Type="http://schemas.openxmlformats.org/officeDocument/2006/relationships/styles" Target="styles.xml"/><Relationship Id="rId9" Type="http://schemas.openxmlformats.org/officeDocument/2006/relationships/image" Target="media/image1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IsDeleted xmlns="304c0f5e-7a72-4860-981e-42279e58f635">false</IsDeleted>
    <StageName xmlns="304c0f5e-7a72-4860-981e-42279e58f635">Upload</StageName>
    <DocumentId xmlns="304c0f5e-7a72-4860-981e-42279e58f635">Data Sheet 1.DOCX</DocumentId>
    <TitleName xmlns="304c0f5e-7a72-4860-981e-42279e58f635">Data Sheet 1.DOCX</TitleName>
    <FileFormat xmlns="304c0f5e-7a72-4860-981e-42279e58f635">DOCX</FileFormat>
    <Checked_x0020_Out_x0020_To xmlns="304c0f5e-7a72-4860-981e-42279e58f635">
      <UserInfo>
        <DisplayName/>
        <AccountId xsi:nil="true"/>
        <AccountType/>
      </UserInfo>
    </Checked_x0020_Out_x0020_To>
    <DocumentType xmlns="304c0f5e-7a72-4860-981e-42279e58f635">Data Sheet</DocumentTyp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12BD1047533A3468ED153965BF9A8DF" ma:contentTypeVersion="7" ma:contentTypeDescription="Create a new document." ma:contentTypeScope="" ma:versionID="766d0eb53993aa618051510e3377cd32">
  <xsd:schema xmlns:xsd="http://www.w3.org/2001/XMLSchema" xmlns:p="http://schemas.microsoft.com/office/2006/metadata/properties" xmlns:ns2="304c0f5e-7a72-4860-981e-42279e58f635" targetNamespace="http://schemas.microsoft.com/office/2006/metadata/properties" ma:root="true" ma:fieldsID="6776a105fa49cb40abfacc540a67be7a" ns2:_="">
    <xsd:import namespace="304c0f5e-7a72-4860-981e-42279e58f63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04c0f5e-7a72-4860-981e-42279e58f63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85333022-0A22-461C-AF71-D5C13ABAF798}"/>
</file>

<file path=customXml/itemProps2.xml><?xml version="1.0" encoding="utf-8"?>
<ds:datastoreItem xmlns:ds="http://schemas.openxmlformats.org/officeDocument/2006/customXml" ds:itemID="{1E3DE7C8-CDC7-4B01-83B2-B188F6CD0C48}"/>
</file>

<file path=customXml/itemProps3.xml><?xml version="1.0" encoding="utf-8"?>
<ds:datastoreItem xmlns:ds="http://schemas.openxmlformats.org/officeDocument/2006/customXml" ds:itemID="{018BDB19-8030-462B-8B47-FEBD82FE6DA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5</Words>
  <Characters>2176</Characters>
  <Application>Microsoft Office Word</Application>
  <DocSecurity>0</DocSecurity>
  <Lines>18</Lines>
  <Paragraphs>5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Maria del Carmen De Agustín Pavon</cp:lastModifiedBy>
  <cp:revision>2</cp:revision>
  <dcterms:created xsi:type="dcterms:W3CDTF">2015-09-16T09:13:00Z</dcterms:created>
  <dcterms:modified xsi:type="dcterms:W3CDTF">2015-09-16T09:13:00Z</dcterms:modified>
</cp:coreProperties>
</file>